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90"/>
        <w:gridCol w:w="7470"/>
      </w:tblGrid>
      <w:tr w:rsidR="00DC067B" w:rsidRPr="00A6093A" w14:paraId="30420B40" w14:textId="77777777" w:rsidTr="00FC2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nil"/>
            </w:tcBorders>
          </w:tcPr>
          <w:p w14:paraId="4BF5D039" w14:textId="43220AB8" w:rsidR="00DC067B" w:rsidRPr="00A6093A" w:rsidRDefault="00DC067B" w:rsidP="00FC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93A">
              <w:rPr>
                <w:rFonts w:ascii="Times New Roman" w:hAnsi="Times New Roman" w:cs="Times New Roman"/>
                <w:sz w:val="24"/>
                <w:szCs w:val="24"/>
              </w:rPr>
              <w:t>Supplementa</w:t>
            </w:r>
            <w:r w:rsidR="00BE6247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  <w:r w:rsidRPr="00A6093A">
              <w:rPr>
                <w:rFonts w:ascii="Times New Roman" w:hAnsi="Times New Roman" w:cs="Times New Roman"/>
                <w:sz w:val="24"/>
                <w:szCs w:val="24"/>
              </w:rPr>
              <w:t xml:space="preserve"> Ta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60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78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ercent Mosaicism </w:t>
            </w:r>
            <w:r w:rsidR="000921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5C78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culations</w:t>
            </w:r>
          </w:p>
        </w:tc>
      </w:tr>
      <w:tr w:rsidR="00DC067B" w:rsidRPr="00A6093A" w14:paraId="553B4FC6" w14:textId="77777777" w:rsidTr="00FC2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B66958" w14:textId="77777777" w:rsidR="00DC067B" w:rsidRPr="002834C0" w:rsidRDefault="00DC067B" w:rsidP="00FC2F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4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IC2 LOM: </w:t>
            </w:r>
          </w:p>
        </w:tc>
        <w:tc>
          <w:tcPr>
            <w:tcW w:w="7470" w:type="dxa"/>
          </w:tcPr>
          <w:p w14:paraId="20F43FAB" w14:textId="77777777" w:rsidR="00DC067B" w:rsidRPr="00A6093A" w:rsidRDefault="00DC067B" w:rsidP="00FC2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4C0">
              <w:rPr>
                <w:rFonts w:ascii="Times New Roman" w:hAnsi="Times New Roman" w:cs="Times New Roman"/>
                <w:sz w:val="24"/>
                <w:szCs w:val="24"/>
              </w:rPr>
              <w:t>| 0.5 – (IC2 methylation fraction) | x 2</w:t>
            </w:r>
          </w:p>
        </w:tc>
      </w:tr>
      <w:tr w:rsidR="00DC067B" w:rsidRPr="00F53B6E" w14:paraId="434118B8" w14:textId="77777777" w:rsidTr="00FC2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7031CC" w14:textId="77777777" w:rsidR="00DC067B" w:rsidRPr="002834C0" w:rsidRDefault="00DC067B" w:rsidP="00FC2F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4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IC1 GOM: </w:t>
            </w:r>
          </w:p>
        </w:tc>
        <w:tc>
          <w:tcPr>
            <w:tcW w:w="7470" w:type="dxa"/>
          </w:tcPr>
          <w:p w14:paraId="6E335B43" w14:textId="77777777" w:rsidR="00DC067B" w:rsidRPr="00F53B6E" w:rsidRDefault="00DC067B" w:rsidP="00FC2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B6E">
              <w:rPr>
                <w:rFonts w:ascii="Times New Roman" w:hAnsi="Times New Roman" w:cs="Times New Roman"/>
                <w:sz w:val="24"/>
                <w:szCs w:val="24"/>
              </w:rPr>
              <w:t>| 0.5 – (IC1 methylation fraction) | x 2</w:t>
            </w:r>
          </w:p>
        </w:tc>
      </w:tr>
      <w:tr w:rsidR="00DC067B" w:rsidRPr="00F53B6E" w14:paraId="6FB0E115" w14:textId="77777777" w:rsidTr="00FC2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35E1C97" w14:textId="77777777" w:rsidR="00DC067B" w:rsidRPr="002834C0" w:rsidRDefault="00DC067B" w:rsidP="00FC2F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4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pUPD11:</w:t>
            </w:r>
          </w:p>
        </w:tc>
        <w:tc>
          <w:tcPr>
            <w:tcW w:w="7470" w:type="dxa"/>
          </w:tcPr>
          <w:p w14:paraId="3C7BAD37" w14:textId="77777777" w:rsidR="00DC067B" w:rsidRPr="00F53B6E" w:rsidRDefault="00DC067B" w:rsidP="00FC2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3B6E">
              <w:rPr>
                <w:rFonts w:ascii="Times New Roman" w:hAnsi="Times New Roman" w:cs="Times New Roman"/>
                <w:sz w:val="24"/>
                <w:szCs w:val="24"/>
              </w:rPr>
              <w:t>| 0.5 – (IC2 methylation fraction) | + | 0.5 – (IC1 methylation fraction) |</w:t>
            </w:r>
          </w:p>
        </w:tc>
      </w:tr>
    </w:tbl>
    <w:p w14:paraId="2C123C38" w14:textId="77777777" w:rsidR="002370F8" w:rsidRDefault="002370F8"/>
    <w:sectPr w:rsidR="00237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7B"/>
    <w:rsid w:val="00092144"/>
    <w:rsid w:val="002370F8"/>
    <w:rsid w:val="005C7803"/>
    <w:rsid w:val="00604B1A"/>
    <w:rsid w:val="00BE6247"/>
    <w:rsid w:val="00DC067B"/>
    <w:rsid w:val="00EE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7EB0"/>
  <w15:chartTrackingRefBased/>
  <w15:docId w15:val="{C5C69C7D-2497-442B-9DA3-2F311ADA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C06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George, Andrew M</cp:lastModifiedBy>
  <cp:revision>5</cp:revision>
  <dcterms:created xsi:type="dcterms:W3CDTF">2023-10-02T21:47:00Z</dcterms:created>
  <dcterms:modified xsi:type="dcterms:W3CDTF">2024-08-12T22:12:00Z</dcterms:modified>
</cp:coreProperties>
</file>